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10CC" w:rsidRPr="00BF7DC5" w:rsidRDefault="00DE10CC" w:rsidP="00DE10CC">
      <w:pPr>
        <w:pStyle w:val="Heading2"/>
        <w:spacing w:line="240" w:lineRule="auto"/>
        <w:rPr>
          <w:sz w:val="20"/>
          <w:szCs w:val="20"/>
        </w:rPr>
      </w:pPr>
      <w:r w:rsidRPr="00BF7DC5">
        <w:rPr>
          <w:sz w:val="20"/>
          <w:szCs w:val="20"/>
        </w:rPr>
        <w:t>Additional File 3: Table S2. Subjects* With rSBA Titers ≥1:8 and ≥1:128 and GMTs 7</w:t>
      </w:r>
      <w:r>
        <w:rPr>
          <w:rFonts w:cs="Calibri"/>
          <w:sz w:val="20"/>
          <w:szCs w:val="20"/>
        </w:rPr>
        <w:t>–</w:t>
      </w:r>
      <w:r w:rsidRPr="00BF7DC5">
        <w:rPr>
          <w:sz w:val="20"/>
          <w:szCs w:val="20"/>
        </w:rPr>
        <w:t xml:space="preserve">10 Years After Primary Vaccination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643"/>
        <w:gridCol w:w="643"/>
        <w:gridCol w:w="2011"/>
        <w:gridCol w:w="2011"/>
        <w:gridCol w:w="2009"/>
      </w:tblGrid>
      <w:tr w:rsidR="00DE10CC" w:rsidRPr="00BF7DC5" w:rsidTr="0068515A"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:rsidR="00DE10CC" w:rsidRPr="00BF7DC5" w:rsidRDefault="00DE10CC" w:rsidP="0068515A">
            <w:pPr>
              <w:pStyle w:val="Heading2"/>
              <w:spacing w:line="240" w:lineRule="auto"/>
              <w:outlineLvl w:val="1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10CC" w:rsidRPr="005A5545" w:rsidRDefault="00DE10CC" w:rsidP="0068515A">
            <w:pPr>
              <w:spacing w:line="240" w:lineRule="auto"/>
              <w:rPr>
                <w:b/>
                <w:sz w:val="20"/>
                <w:szCs w:val="20"/>
              </w:rPr>
            </w:pPr>
            <w:r w:rsidRPr="005A5545"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10CC" w:rsidRPr="005A5545" w:rsidRDefault="00DE10CC" w:rsidP="0068515A">
            <w:pPr>
              <w:spacing w:line="240" w:lineRule="auto"/>
              <w:rPr>
                <w:b/>
                <w:sz w:val="20"/>
                <w:szCs w:val="20"/>
              </w:rPr>
            </w:pPr>
            <w:r w:rsidRPr="005A5545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10CC" w:rsidRPr="005A5545" w:rsidRDefault="00DE10CC" w:rsidP="0068515A">
            <w:pPr>
              <w:spacing w:line="240" w:lineRule="auto"/>
              <w:rPr>
                <w:b/>
                <w:sz w:val="20"/>
                <w:szCs w:val="20"/>
              </w:rPr>
            </w:pPr>
            <w:r w:rsidRPr="005A5545">
              <w:rPr>
                <w:b/>
                <w:sz w:val="20"/>
                <w:szCs w:val="20"/>
              </w:rPr>
              <w:t xml:space="preserve">Subjects With rSBA </w:t>
            </w:r>
            <w:r w:rsidRPr="005A5545">
              <w:rPr>
                <w:rFonts w:ascii="Times New Roman" w:hAnsi="Times New Roman" w:cs="Times New Roman"/>
                <w:b/>
                <w:sz w:val="20"/>
                <w:szCs w:val="20"/>
              </w:rPr>
              <w:t>≥</w:t>
            </w:r>
            <w:r w:rsidRPr="005A5545">
              <w:rPr>
                <w:b/>
                <w:sz w:val="20"/>
                <w:szCs w:val="20"/>
              </w:rPr>
              <w:t xml:space="preserve">1:8, </w:t>
            </w:r>
          </w:p>
          <w:p w:rsidR="00DE10CC" w:rsidRPr="005A5545" w:rsidRDefault="00DE10CC" w:rsidP="0068515A">
            <w:pPr>
              <w:spacing w:line="240" w:lineRule="auto"/>
              <w:rPr>
                <w:b/>
                <w:sz w:val="20"/>
                <w:szCs w:val="20"/>
              </w:rPr>
            </w:pPr>
            <w:r w:rsidRPr="005A5545">
              <w:rPr>
                <w:b/>
                <w:sz w:val="20"/>
                <w:szCs w:val="20"/>
              </w:rPr>
              <w:t>% (95% CI)</w:t>
            </w:r>
          </w:p>
        </w:tc>
        <w:tc>
          <w:tcPr>
            <w:tcW w:w="111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10CC" w:rsidRPr="005A5545" w:rsidRDefault="00DE10CC" w:rsidP="0068515A">
            <w:pPr>
              <w:spacing w:line="240" w:lineRule="auto"/>
              <w:rPr>
                <w:b/>
                <w:sz w:val="20"/>
                <w:szCs w:val="20"/>
              </w:rPr>
            </w:pPr>
            <w:r w:rsidRPr="005A5545">
              <w:rPr>
                <w:b/>
                <w:sz w:val="20"/>
                <w:szCs w:val="20"/>
              </w:rPr>
              <w:t xml:space="preserve">Subjects With rSBA </w:t>
            </w:r>
            <w:r w:rsidRPr="005A5545">
              <w:rPr>
                <w:rFonts w:ascii="Times New Roman" w:hAnsi="Times New Roman" w:cs="Times New Roman"/>
                <w:b/>
                <w:sz w:val="20"/>
                <w:szCs w:val="20"/>
              </w:rPr>
              <w:t>≥</w:t>
            </w:r>
            <w:r w:rsidRPr="005A5545">
              <w:rPr>
                <w:b/>
                <w:sz w:val="20"/>
                <w:szCs w:val="20"/>
              </w:rPr>
              <w:t xml:space="preserve">1:128, </w:t>
            </w:r>
          </w:p>
          <w:p w:rsidR="00DE10CC" w:rsidRPr="005A5545" w:rsidRDefault="00DE10CC" w:rsidP="0068515A">
            <w:pPr>
              <w:spacing w:line="240" w:lineRule="auto"/>
              <w:rPr>
                <w:b/>
                <w:sz w:val="20"/>
                <w:szCs w:val="20"/>
              </w:rPr>
            </w:pPr>
            <w:r w:rsidRPr="005A5545">
              <w:rPr>
                <w:b/>
                <w:sz w:val="20"/>
                <w:szCs w:val="20"/>
              </w:rPr>
              <w:t>% (95% CI)</w:t>
            </w:r>
          </w:p>
        </w:tc>
        <w:tc>
          <w:tcPr>
            <w:tcW w:w="111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E10CC" w:rsidRPr="005A5545" w:rsidRDefault="00DE10CC" w:rsidP="0068515A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SBA </w:t>
            </w:r>
            <w:r w:rsidRPr="005A5545">
              <w:rPr>
                <w:b/>
                <w:sz w:val="20"/>
                <w:szCs w:val="20"/>
              </w:rPr>
              <w:t>GMT, %  (95% CI)</w:t>
            </w:r>
          </w:p>
        </w:tc>
      </w:tr>
      <w:tr w:rsidR="00DE10CC" w:rsidRPr="00BF7DC5" w:rsidTr="0068515A">
        <w:tc>
          <w:tcPr>
            <w:tcW w:w="947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Serogroup A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3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TT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06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8.3 (83.2, 92.4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3.8 (67.2, 79.7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20.8 (167.2, 291.5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08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6.0 (69.6, 81.6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0.6 (53.6, 67.3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4.8 (77.1, 142.4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90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2.6 (76.5, 87.7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5.3 (68.5, 81.2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27.8 (165.0, 314.5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62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6.5 (69.3, 82.8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7.9 (60.1, 75.0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42.5 (100.4, 202.1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PS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5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7.7 (54.9, 78.8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46.2 (33.7, 59.0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4.5 (31.1, 95.8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7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6.7 (44.0, 68.8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40.3 (28.5, 53.0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44.1 (24.3, 80.0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1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5.6 (52.3, 77.3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9.0 (45.7, 71.4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1.2 (44.2, 149.4)</w:t>
            </w:r>
          </w:p>
        </w:tc>
      </w:tr>
      <w:tr w:rsidR="00DE10CC" w:rsidRPr="00BF7DC5" w:rsidTr="0068515A">
        <w:tc>
          <w:tcPr>
            <w:tcW w:w="947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4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0.4 (56.4, 82.0)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7.4 (43.2, 70.8)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3.7 (40.9, 132.8)</w:t>
            </w:r>
          </w:p>
        </w:tc>
      </w:tr>
      <w:tr w:rsidR="00DE10CC" w:rsidRPr="00BF7DC5" w:rsidTr="0068515A">
        <w:tc>
          <w:tcPr>
            <w:tcW w:w="947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Serogroup C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3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TT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06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2.5 (76.6, 87.4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1.7 (54.6, 68.3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5.3 (79.7, 139.1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04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6.3 (80.8, 90.7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8.1 (61.3, 74.5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55.4 (118.3, 204.0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90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9.5 (84.2, 93.5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6.8 (59.7, 73.5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73.3 (129.9, 231.1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61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0.7 (85.1, 94.7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2.7 (65.1, 79.4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81.4 (134.6, 244.4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PS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5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6.9 (64.8, 86.5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1.5 (48.6, 73.3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56.7 (82.7, 297.1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7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0.6 (69.1, 89.2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4.2 (51.5, 75.5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40.6 (125.4, 461.8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1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0.2 (79.8, 96.3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7.2 (54.0, 78.7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64.9 (147.7, 474.9)</w:t>
            </w:r>
          </w:p>
        </w:tc>
      </w:tr>
      <w:tr w:rsidR="00DE10CC" w:rsidRPr="00BF7DC5" w:rsidTr="0068515A">
        <w:tc>
          <w:tcPr>
            <w:tcW w:w="947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4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8.9 (77.4, 95.8)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8.5 (54.4, 80.5)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34.0 (122.3, 447.0)</w:t>
            </w:r>
          </w:p>
        </w:tc>
      </w:tr>
      <w:tr w:rsidR="00DE10CC" w:rsidRPr="00BF7DC5" w:rsidTr="0068515A">
        <w:tc>
          <w:tcPr>
            <w:tcW w:w="947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Serogroup W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3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TT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06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0.7 (53.7, 67.4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2.4 (45.4, 59.4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3.2 (57.0, 121.5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07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6.2 (59.3, 72.6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0.9 (53.9, 67.6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19.7 (82.8, 173.1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90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5.8 (48.4, 63.0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0.5 (43.2, 57.8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1.7 (48.0, 107.0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61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0.2 (62.5, 77.1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4.6 (56.7, 72.0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61.5 (104.8, 248.9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PS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5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3.1 (13.5, 35.2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6.9 (8.8, 28.3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.0 (6.3, 15.9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7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3.9 (14.3, 35.9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6.4 (8.5, 27.5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.8 (6.7, 17.5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1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.8 (3.7, 20.2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.8 (3.7, 20.2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.7 (4.5, 10.0)</w:t>
            </w:r>
          </w:p>
        </w:tc>
      </w:tr>
      <w:tr w:rsidR="00DE10CC" w:rsidRPr="00BF7DC5" w:rsidTr="0068515A">
        <w:tc>
          <w:tcPr>
            <w:tcW w:w="947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4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4.1 (13.5, 37.6)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2.2 (12.0, 35.6)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1.9 (6.8, 21.0)</w:t>
            </w:r>
          </w:p>
        </w:tc>
      </w:tr>
      <w:tr w:rsidR="00DE10CC" w:rsidRPr="00BF7DC5" w:rsidTr="0068515A">
        <w:tc>
          <w:tcPr>
            <w:tcW w:w="947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Serogroup Y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4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13" w:type="pct"/>
            <w:tcBorders>
              <w:top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TT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06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0.1 (74.0, 85.3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6.7 (70.3, 82.3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70.2 (195.2, 373.8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06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6.2 (69.8, 81.9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0.9 (64.2, 77.0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81.6 (130.2, 253.3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90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9.5 (84.2, 93.5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6.3 (80.6, 90.9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460.6 (346.2, 612.7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61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7.0 (80.8, 91.7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3.2 (76.5, 88.6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387.0 (274.1, 546.4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ind w:left="165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MenACWY-PS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7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5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46.2 (33.7, 59.0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38.5 (26.7, 51.4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32.7 (17.8, 60.1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8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7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40.3 (28.5, 53.0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37.3 (25.8, 50.0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26.0 (14.5, 46.6)</w:t>
            </w:r>
          </w:p>
        </w:tc>
      </w:tr>
      <w:tr w:rsidR="00DE10CC" w:rsidRPr="00BF7DC5" w:rsidTr="0068515A">
        <w:tc>
          <w:tcPr>
            <w:tcW w:w="947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9</w:t>
            </w:r>
          </w:p>
        </w:tc>
        <w:tc>
          <w:tcPr>
            <w:tcW w:w="356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1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7.4 (44.1, 70.0)</w:t>
            </w:r>
          </w:p>
        </w:tc>
        <w:tc>
          <w:tcPr>
            <w:tcW w:w="1114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0.8 (37.7, 63.9)</w:t>
            </w:r>
          </w:p>
        </w:tc>
        <w:tc>
          <w:tcPr>
            <w:tcW w:w="1113" w:type="pct"/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7.8 (30.6, 109.2)</w:t>
            </w:r>
          </w:p>
        </w:tc>
      </w:tr>
      <w:tr w:rsidR="00DE10CC" w:rsidRPr="00BF7DC5" w:rsidTr="0068515A">
        <w:tc>
          <w:tcPr>
            <w:tcW w:w="947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10</w:t>
            </w:r>
          </w:p>
        </w:tc>
        <w:tc>
          <w:tcPr>
            <w:tcW w:w="356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4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4.8 (50.6, 77.3)</w:t>
            </w: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53.7 (39.6, 67.4)</w:t>
            </w:r>
          </w:p>
        </w:tc>
        <w:tc>
          <w:tcPr>
            <w:tcW w:w="1113" w:type="pct"/>
            <w:tcBorders>
              <w:bottom w:val="single" w:sz="4" w:space="0" w:color="auto"/>
            </w:tcBorders>
          </w:tcPr>
          <w:p w:rsidR="00DE10CC" w:rsidRPr="00BF7DC5" w:rsidRDefault="00DE10CC" w:rsidP="0068515A">
            <w:pPr>
              <w:spacing w:line="240" w:lineRule="auto"/>
              <w:rPr>
                <w:sz w:val="20"/>
                <w:szCs w:val="20"/>
              </w:rPr>
            </w:pPr>
            <w:r w:rsidRPr="00BF7DC5">
              <w:rPr>
                <w:sz w:val="20"/>
                <w:szCs w:val="20"/>
              </w:rPr>
              <w:t>63.2 (33.4, 119.6)</w:t>
            </w:r>
          </w:p>
        </w:tc>
      </w:tr>
    </w:tbl>
    <w:p w:rsidR="00DE10CC" w:rsidRPr="00BF7DC5" w:rsidRDefault="00DE10CC" w:rsidP="00DE10CC">
      <w:pPr>
        <w:spacing w:line="240" w:lineRule="auto"/>
        <w:rPr>
          <w:sz w:val="20"/>
          <w:szCs w:val="20"/>
        </w:rPr>
      </w:pPr>
      <w:r w:rsidRPr="00BF7DC5">
        <w:rPr>
          <w:sz w:val="20"/>
          <w:szCs w:val="20"/>
        </w:rPr>
        <w:t>GMT=geometric mean titer; MenACWY=</w:t>
      </w:r>
      <w:r w:rsidRPr="00BF7DC5">
        <w:rPr>
          <w:rFonts w:eastAsia="Times New Roman" w:cs="Times New Roman"/>
          <w:sz w:val="20"/>
          <w:szCs w:val="20"/>
          <w:lang w:val="en-GB"/>
        </w:rPr>
        <w:t>meningococcal A, C, W, Y</w:t>
      </w:r>
      <w:r w:rsidRPr="00BF7DC5">
        <w:rPr>
          <w:sz w:val="20"/>
          <w:szCs w:val="20"/>
        </w:rPr>
        <w:t>; PS=</w:t>
      </w:r>
      <w:r w:rsidRPr="00BF7DC5">
        <w:rPr>
          <w:bCs/>
          <w:sz w:val="20"/>
          <w:szCs w:val="20"/>
        </w:rPr>
        <w:t>polysaccharide</w:t>
      </w:r>
      <w:r w:rsidRPr="00BF7DC5">
        <w:rPr>
          <w:sz w:val="20"/>
          <w:szCs w:val="20"/>
        </w:rPr>
        <w:t xml:space="preserve">; rSBA=serum bactericidal </w:t>
      </w:r>
      <w:r>
        <w:rPr>
          <w:sz w:val="20"/>
          <w:szCs w:val="20"/>
        </w:rPr>
        <w:t>antibody assay</w:t>
      </w:r>
      <w:r w:rsidRPr="00BF7DC5">
        <w:rPr>
          <w:sz w:val="20"/>
          <w:szCs w:val="20"/>
        </w:rPr>
        <w:t xml:space="preserve"> using </w:t>
      </w:r>
      <w:r>
        <w:rPr>
          <w:sz w:val="20"/>
          <w:szCs w:val="20"/>
        </w:rPr>
        <w:t xml:space="preserve">baby </w:t>
      </w:r>
      <w:r w:rsidRPr="00BF7DC5">
        <w:rPr>
          <w:sz w:val="20"/>
          <w:szCs w:val="20"/>
        </w:rPr>
        <w:t>rabbit complement; TT=tetanus toxoid.</w:t>
      </w:r>
    </w:p>
    <w:p w:rsidR="005A654F" w:rsidRPr="00DE10CC" w:rsidRDefault="00DE10CC" w:rsidP="00DE10CC">
      <w:pPr>
        <w:spacing w:line="240" w:lineRule="auto"/>
        <w:rPr>
          <w:sz w:val="20"/>
          <w:szCs w:val="20"/>
        </w:rPr>
      </w:pPr>
      <w:r w:rsidRPr="00BF7DC5">
        <w:rPr>
          <w:sz w:val="20"/>
          <w:szCs w:val="20"/>
        </w:rPr>
        <w:t>*</w:t>
      </w:r>
      <w:r w:rsidRPr="00BF7DC5">
        <w:rPr>
          <w:sz w:val="20"/>
          <w:szCs w:val="20"/>
          <w:lang w:val="en-US"/>
        </w:rPr>
        <w:t>In the according-to-protocol cohort for persistence.</w:t>
      </w:r>
      <w:bookmarkStart w:id="0" w:name="_GoBack"/>
      <w:bookmarkEnd w:id="0"/>
    </w:p>
    <w:sectPr w:rsidR="005A654F" w:rsidRPr="00DE10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0CC"/>
    <w:rsid w:val="003D42ED"/>
    <w:rsid w:val="005A654F"/>
    <w:rsid w:val="009220BE"/>
    <w:rsid w:val="00CD7ADF"/>
    <w:rsid w:val="00DE10CC"/>
    <w:rsid w:val="00EB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59484"/>
  <w15:chartTrackingRefBased/>
  <w15:docId w15:val="{C5F15221-7B8D-485F-A3B2-90696D3E9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0CC"/>
    <w:pPr>
      <w:widowControl w:val="0"/>
      <w:spacing w:after="0" w:line="480" w:lineRule="auto"/>
    </w:pPr>
    <w:rPr>
      <w:rFonts w:ascii="Calibri" w:hAnsi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ADF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0CC"/>
    <w:pPr>
      <w:outlineLvl w:val="1"/>
    </w:pPr>
    <w:rPr>
      <w:rFonts w:eastAsia="Times New Roman" w:cs="Times New Roman"/>
      <w:b/>
      <w:bCs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ADF"/>
    <w:rPr>
      <w:rFonts w:ascii="Calibri" w:eastAsiaTheme="majorEastAsia" w:hAnsi="Calibri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E10CC"/>
    <w:rPr>
      <w:rFonts w:ascii="Calibri" w:eastAsia="Times New Roman" w:hAnsi="Calibri" w:cs="Times New Roman"/>
      <w:b/>
      <w:bCs/>
      <w:sz w:val="24"/>
      <w:szCs w:val="26"/>
      <w:lang w:val="en-US"/>
    </w:rPr>
  </w:style>
  <w:style w:type="paragraph" w:styleId="CommentText">
    <w:name w:val="annotation text"/>
    <w:basedOn w:val="Normal"/>
    <w:link w:val="CommentTextChar"/>
    <w:unhideWhenUsed/>
    <w:rsid w:val="00DE10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E10CC"/>
    <w:rPr>
      <w:rFonts w:ascii="Calibri" w:hAnsi="Calibri"/>
      <w:sz w:val="20"/>
      <w:szCs w:val="20"/>
    </w:rPr>
  </w:style>
  <w:style w:type="character" w:styleId="CommentReference">
    <w:name w:val="annotation reference"/>
    <w:basedOn w:val="DefaultParagraphFont"/>
    <w:rsid w:val="00DE10CC"/>
    <w:rPr>
      <w:sz w:val="16"/>
      <w:szCs w:val="16"/>
    </w:rPr>
  </w:style>
  <w:style w:type="table" w:styleId="TableGrid">
    <w:name w:val="Table Grid"/>
    <w:basedOn w:val="TableNormal"/>
    <w:uiPriority w:val="59"/>
    <w:rsid w:val="00DE1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10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0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24904100E36C4EB340F934BAD96438" ma:contentTypeVersion="0" ma:contentTypeDescription="Create a new document." ma:contentTypeScope="" ma:versionID="1a462bf953fad31c35683c1ecabdaeb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BED801-155F-463D-A810-B07B2EF5B509}"/>
</file>

<file path=customXml/itemProps2.xml><?xml version="1.0" encoding="utf-8"?>
<ds:datastoreItem xmlns:ds="http://schemas.openxmlformats.org/officeDocument/2006/customXml" ds:itemID="{61F70496-6FEE-4194-AFF2-416253E556BE}"/>
</file>

<file path=customXml/itemProps3.xml><?xml version="1.0" encoding="utf-8"?>
<ds:datastoreItem xmlns:ds="http://schemas.openxmlformats.org/officeDocument/2006/customXml" ds:itemID="{9AB45E1C-F90D-4101-BE94-4088BDF0A4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9</Characters>
  <Application>Microsoft Office Word</Application>
  <DocSecurity>0</DocSecurity>
  <Lines>18</Lines>
  <Paragraphs>5</Paragraphs>
  <ScaleCrop>false</ScaleCrop>
  <Company>ICON PLC</Company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kpole, Emily</dc:creator>
  <cp:keywords/>
  <dc:description/>
  <cp:lastModifiedBy>Stackpole, Emily</cp:lastModifiedBy>
  <cp:revision>1</cp:revision>
  <dcterms:created xsi:type="dcterms:W3CDTF">2020-03-10T15:48:00Z</dcterms:created>
  <dcterms:modified xsi:type="dcterms:W3CDTF">2020-03-10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24904100E36C4EB340F934BAD96438</vt:lpwstr>
  </property>
</Properties>
</file>